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EB17" w14:textId="1DF49EE8" w:rsidR="005D2D4B" w:rsidRPr="005D2D4B" w:rsidRDefault="005D2D4B">
      <w:pPr>
        <w:rPr>
          <w:b/>
          <w:bCs/>
        </w:rPr>
      </w:pPr>
      <w:r w:rsidRPr="005D2D4B">
        <w:rPr>
          <w:b/>
          <w:bCs/>
        </w:rPr>
        <w:t>Additional file 4</w:t>
      </w:r>
      <w:r w:rsidR="00031A9A">
        <w:rPr>
          <w:b/>
          <w:bCs/>
        </w:rPr>
        <w:t>: Unique terminology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960"/>
        <w:gridCol w:w="6837"/>
        <w:gridCol w:w="1984"/>
      </w:tblGrid>
      <w:tr w:rsidR="005D2D4B" w:rsidRPr="005D2D4B" w14:paraId="09036610" w14:textId="77777777" w:rsidTr="00B64A37">
        <w:trPr>
          <w:trHeight w:val="300"/>
        </w:trPr>
        <w:tc>
          <w:tcPr>
            <w:tcW w:w="779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D9D9D9" w:themeFill="background1" w:themeFillShade="D9"/>
            <w:noWrap/>
            <w:hideMark/>
          </w:tcPr>
          <w:p w14:paraId="07BD8516" w14:textId="3FAB4C36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ique names for CV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n=14)</w:t>
            </w:r>
          </w:p>
        </w:tc>
        <w:tc>
          <w:tcPr>
            <w:tcW w:w="198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74B6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studies</w:t>
            </w:r>
          </w:p>
        </w:tc>
      </w:tr>
      <w:tr w:rsidR="005D2D4B" w:rsidRPr="005D2D4B" w14:paraId="61BFCE7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26F328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F2402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E94139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</w:tr>
      <w:tr w:rsidR="005D2D4B" w:rsidRPr="005D2D4B" w14:paraId="345D8EF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660597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954E07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83495A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</w:tr>
      <w:tr w:rsidR="005D2D4B" w:rsidRPr="005D2D4B" w14:paraId="3E4884A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4418FA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230431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scular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08BCD1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5D2D4B" w:rsidRPr="005D2D4B" w14:paraId="7667468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F15368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BDAE18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70A6F9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7537E10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30960A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CD450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2DDE21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09F9031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BBFA9D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2E4A70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acc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8E7A6D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2C40A9D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0F7760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078802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9D9312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F1FD8E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7BFBDA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1DB536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61BAF4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54D76A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3D048D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886574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ravascular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4CF71C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2A3BDA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7CCB7F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3BA180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539BA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652738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EAF47E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565034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ventional percutaneously inserted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F3B059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B78495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427F88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C76737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ravascular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73871F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426EF9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0A1CB0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9F65EF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BA56BD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F013D9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4C287E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hideMark/>
          </w:tcPr>
          <w:p w14:paraId="15E4F2D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B455CA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171342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DA608B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5A9AD1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6276B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5D2D4B" w:rsidRPr="005D2D4B" w14:paraId="6D217680" w14:textId="77777777" w:rsidTr="00B64A37">
        <w:trPr>
          <w:trHeight w:val="300"/>
        </w:trPr>
        <w:tc>
          <w:tcPr>
            <w:tcW w:w="779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D9D9D9" w:themeFill="background1" w:themeFillShade="D9"/>
            <w:noWrap/>
            <w:hideMark/>
          </w:tcPr>
          <w:p w14:paraId="56B1E22F" w14:textId="3F691E5D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ique names for </w:t>
            </w:r>
            <w:proofErr w:type="spellStart"/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ortacath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n=104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F1BFD" w14:textId="3483FD60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studies</w:t>
            </w:r>
          </w:p>
        </w:tc>
      </w:tr>
      <w:tr w:rsidR="005D2D4B" w:rsidRPr="005D2D4B" w14:paraId="748D506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7CBF22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616A07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D1688D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</w:tr>
      <w:tr w:rsidR="005D2D4B" w:rsidRPr="005D2D4B" w14:paraId="4D7EDD3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C51D87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AE9C8F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5CF51B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</w:tr>
      <w:tr w:rsidR="005D2D4B" w:rsidRPr="005D2D4B" w14:paraId="1B60F9E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6F8FA2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8A21B2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F7ED8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</w:tr>
      <w:tr w:rsidR="005D2D4B" w:rsidRPr="005D2D4B" w14:paraId="0A62840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260489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2CEC19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able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0E5C92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5D2D4B" w:rsidRPr="005D2D4B" w14:paraId="67C9FC2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070F15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7E77D4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6BE90E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5D2D4B" w:rsidRPr="005D2D4B" w14:paraId="2DDB810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ADA74C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9BDBFC5" w14:textId="5C56A905" w:rsidR="005D2D4B" w:rsidRPr="005D2D4B" w:rsidRDefault="005D2D4B" w:rsidP="00C766B7">
            <w:pPr>
              <w:tabs>
                <w:tab w:val="center" w:pos="33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ports</w:t>
            </w:r>
            <w:r w:rsidR="00C766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ab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F72B02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5D2D4B" w:rsidRPr="005D2D4B" w14:paraId="6A968A1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8F10B3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247D62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8EF979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5D2D4B" w:rsidRPr="005D2D4B" w14:paraId="6F8E1D7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C3D5EB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96766B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DBC12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5D2D4B" w:rsidRPr="005D2D4B" w14:paraId="5CBB5A8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A0CE9F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C79A30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m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170BAC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5D2D4B" w:rsidRPr="005D2D4B" w14:paraId="79AF846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A8E051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566A3F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st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DAE102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</w:tr>
      <w:tr w:rsidR="005D2D4B" w:rsidRPr="005D2D4B" w14:paraId="5A97420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D787A5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FABB6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AF4C0D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5D2D4B" w:rsidRPr="005D2D4B" w14:paraId="671B832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7CD411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847DA5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ascular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8F14B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5D2D4B" w:rsidRPr="005D2D4B" w14:paraId="1A70221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5836FF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E6B602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access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854709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3C14089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AD82F3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97EB3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ly inserted totally implanted vascular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92719C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26C2939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79A258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F9F81D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able venous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545EDD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171802C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1A602E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8CAC82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acath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66CCD9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5177FA2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F2E8B5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7A471A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otally implantable central venous access por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AA906D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118BBBB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2C5D0F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9EF53A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69DE8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06180C5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8AE068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73CF36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vascular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851D2F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618FCC6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39DB2E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3E43CB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chial implanted central venou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5F98C7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47A05C0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4A2B88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18E1D0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entral venous port system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3FDB89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41B52D6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DF6DE6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BE937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mopor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42C473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42A90E4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E9A834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8AB3EF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C9B737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5A41C35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A96355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F88A87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vascular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8B2B11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41E7F7C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7EF824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A649A1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ravenou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077E06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34D56AA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B186D2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321047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implanted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4B4BD7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4003F6C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A695C2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70091E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central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BE9B65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5932F84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31EF05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F7B88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E6E515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1658A88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36AAF4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ED4071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central venous port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7201F2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1C56DB7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246698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3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24B777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333A7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233E4E4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B2D73B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9BC078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access port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D79585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407F599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84DE9B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00CB95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venous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3056D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6EB4ABE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09C71C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CC6F36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enous access por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773C0B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28D8712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432C58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AD1CB4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D71265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C1C886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279E32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0B031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intravenous infusion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6815EB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6620B8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DA88D3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63D3AC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access port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60419E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378AFF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A603F6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96C858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34BF16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0D2DF7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80395B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C94399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motherapy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D715B9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539D09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4D3692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D764C0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st-to-arm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E502F7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600832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604A53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B4255A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ADD472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AD4D37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CB562E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59F7CD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al-chambered venous access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286721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4E3722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1C0A17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60039F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ully implantable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1BC6E6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FC0E8A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4A01A9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D29D2F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ully implantable devi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88E8CE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9B3604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6A9AA2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5F26EF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oin-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096F14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228C1B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18146B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782491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able central venou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C3B188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FB5273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09C7F0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C2A29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able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BE51DC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7B0EED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3AEA95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EA2930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able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DEFE85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56B0B4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9C70EB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48C31D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PICC-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160B0C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C2F14A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69B763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513A96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port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E5774F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01345E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5390EB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8F70CB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port-a-</w:t>
            </w: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8AF170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A4D97D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E6C968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6D70E4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34ADEA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B75BF2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DC7233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B9DF3F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mplanted venous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5A4B9B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1B5579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F32356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438414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fusion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D2E3BB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4575A5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4EDDE4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473FF0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power-injectable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10BFF8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6918D7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631126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39B95B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 "PORTs"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2CC66D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FDF075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8ECB56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BF8BAA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 central venous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01CE73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D07683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A287C3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E319F5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entral catheter-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0BAE59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519B39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035D7F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CAA860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manent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4E5206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123C3D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60A7D7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B7C3C7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CC-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8293D5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DCBA0D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41E068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EEC10E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 catheter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15039F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7B6B98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7E69DE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545083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4597A5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77B326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7F7BDF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640863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-a-Ca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46A278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6D2D5A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C492A0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DDF1B0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-</w:t>
            </w: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ath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31BA69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98F2D2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15B6FF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BE330B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cath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yste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5D0E28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EE8E97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4C448B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927B2D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-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304817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244717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851255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C1158E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wer-injectable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08CBD3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CF8F83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6C3190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5A355F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werPor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624CDD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406DFC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657F4C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75768F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lavian venous port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F62955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9D3BE7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6C3943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81A8B7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Central Venou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D64A9D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E59DA0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B3EF2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8D91BF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chest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C11B50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6CD6D4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80D2EC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CC78C8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Implantable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E6654B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6B2453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1E6842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369997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implant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530A83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151944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015EC6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41BFA3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implanted port-a-</w:t>
            </w: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05A3FE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BB920C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1B20CB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69F50D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implanted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8ECB3C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C92AFF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82A9DB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5F0B31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4E137C4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F3C020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275753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F1E9AB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ports with tunnel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4215EB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6FD9EE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C26951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F3194C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6C265E5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4A6E44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AC5A41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7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B33D0B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venous chest port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DDB646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0127DA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18F9E1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DB13B6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venous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3402D3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F81CC0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06C3DA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385039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bcutaneous venous ports tunnel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20E6561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933BCD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17E202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EA48E0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rgically implantable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9E960C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B77F19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0E158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FFBEEE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acces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F08B0E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16ABCA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37D613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C06552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9FE074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CAA8E8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6D569C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446E56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central venous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DBADE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26AAEA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62B435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C40A9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otally implantable central venous por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FD751D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D8652F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1BAC33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DEDAB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479538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558F7F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529770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C7B19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acc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F4BF3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778045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12D03F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6FECB2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access device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C4E45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4A2951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24C574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5BC089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access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A1861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8269F3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C3DB68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68FE42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92FC1B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9115E6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CB785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778562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able venous portal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E8D2D5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8959FF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A5ED88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3A48CD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BC65A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18771E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F27E70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8D6FF3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central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0A9F2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075594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4299E9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BB68B8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13B78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D30502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0EF472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689396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centrally inserted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6CC78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9BF849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180B40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18736A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otally implanted CVAD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49654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911833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34DDA3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CB834A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venous acc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1C90D5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B2B626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FE2DEA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D85273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ly implanted venous access devices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3EC57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BBC402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A6B6F1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690FB6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per-extremity po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096D8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F30425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FF58C5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A1557E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pper-limb-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D9BCE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81A47D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96E7A7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5E210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scular port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25903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2A154A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3424C3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717B7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ous por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9998C1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B61158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239913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585B3B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ous port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4B78A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0B6543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684D5D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hideMark/>
          </w:tcPr>
          <w:p w14:paraId="210C1FC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tal-Port Titanium Mini vascular access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92BCF2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732964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DCAC94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6797B0A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161FCF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5D2D4B" w:rsidRPr="005D2D4B" w14:paraId="494C7C2F" w14:textId="77777777" w:rsidTr="00B64A37">
        <w:trPr>
          <w:trHeight w:val="300"/>
        </w:trPr>
        <w:tc>
          <w:tcPr>
            <w:tcW w:w="779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D9D9D9" w:themeFill="background1" w:themeFillShade="D9"/>
            <w:noWrap/>
            <w:hideMark/>
          </w:tcPr>
          <w:p w14:paraId="5C7D2B3B" w14:textId="00199CBA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ique names for PIC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n=25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06481" w14:textId="72124973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studies</w:t>
            </w:r>
          </w:p>
        </w:tc>
      </w:tr>
      <w:tr w:rsidR="005D2D4B" w:rsidRPr="005D2D4B" w14:paraId="10383EA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644F05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DC413B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35277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2</w:t>
            </w:r>
          </w:p>
        </w:tc>
      </w:tr>
      <w:tr w:rsidR="005D2D4B" w:rsidRPr="005D2D4B" w14:paraId="111396B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8C748A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03B284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84FE1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5D2D4B" w:rsidRPr="005D2D4B" w14:paraId="03AA6D2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78A8BD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924171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895BE1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06E2645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C2AEB4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90E8C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entral catheter 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33EAF9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5587CD1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630DB9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B65E6B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F5185D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1329E24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5D3B23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569A18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oshong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067A4C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2AABE2F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8DA922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261CF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peripheral insertion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32030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4314C4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F2EDE0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40839C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ventional peripherally inserted central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9EABC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64F339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2494A1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0AB401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cuffed tunnelled peripherally inserted central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C5E0D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A8FA02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77B8E2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A0A88D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ffed tunnelled peripherally inserted central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30DCB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3C308D0" w14:textId="77777777" w:rsidTr="00B64A37">
        <w:trPr>
          <w:trHeight w:val="281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2FF21C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0BF989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al-lumen power injectable peripherally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14D0B9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CAEFF3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C35BC5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4869A4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ultiple-lumen catheter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ADA1D9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84A22B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082433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058709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n tunneled, </w:t>
            </w: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 cuffed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eripherally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BE416C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BB26E6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F2375B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67CB2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antimicrobial-impregnat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E9000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170ED0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742FE5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0238ED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tunnelled single-lumen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F2CB6E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BAA0D1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441A86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E5DA6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F92FC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D5E72E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5C5806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DACC3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 insertion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8D98F6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1A4EFF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B6BBD2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F44268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48807E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8775B6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F9744B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933830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entral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36C6D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EDE968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5FB7AA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2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B9E386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ipherally inserted CVC (PICC)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FE5D3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41EE27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C42909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0B1C3F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CC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EB72BF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F9BB98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FE30ED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4BCB0F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ingle lumen catheter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5DD8DF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20EE9C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428916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35F332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and nontunneled peripherally inserted central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63B0A8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15EF25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12C4FB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BFBDF9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peripherally inserted central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8BCE30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C39734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283C92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hideMark/>
          </w:tcPr>
          <w:p w14:paraId="54C9877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imicrobial-impregnated</w:t>
            </w:r>
            <w:proofErr w:type="gram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ICC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25E719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FA8B52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307F2B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2F7F9E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E39EF9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5D2D4B" w:rsidRPr="005D2D4B" w14:paraId="432ACFF2" w14:textId="77777777" w:rsidTr="00B64A37">
        <w:trPr>
          <w:trHeight w:val="300"/>
        </w:trPr>
        <w:tc>
          <w:tcPr>
            <w:tcW w:w="779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D9D9D9" w:themeFill="background1" w:themeFillShade="D9"/>
            <w:noWrap/>
            <w:hideMark/>
          </w:tcPr>
          <w:p w14:paraId="39EDAE1D" w14:textId="680A895A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ique names for a tunnelled cuffed-CIC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n=41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D5D22" w14:textId="0680E30B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studies</w:t>
            </w:r>
          </w:p>
        </w:tc>
      </w:tr>
      <w:tr w:rsidR="005D2D4B" w:rsidRPr="005D2D4B" w14:paraId="6A30E1E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C7854A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F54471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F36F3B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</w:tr>
      <w:tr w:rsidR="005D2D4B" w:rsidRPr="005D2D4B" w14:paraId="196F3C0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057A27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D000AD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ABC34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5D2D4B" w:rsidRPr="005D2D4B" w14:paraId="4671A3E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B5FC6F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5FEDF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l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F37B04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</w:tr>
      <w:tr w:rsidR="005D2D4B" w:rsidRPr="005D2D4B" w14:paraId="330F90E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0AA8DB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0C994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60F7C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5D2D4B" w:rsidRPr="005D2D4B" w14:paraId="24A753B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736931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3B56A1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V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1B2D52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246DD44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2436F9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01BF09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E954F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2F0AB6D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475C9B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C8391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oviac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43D9E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75153E1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914A31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7C11BB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651397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50A14CD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AFD338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EAFB80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atheters with central inser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633145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1E91D9C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70E97A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5DC7B3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6FEAD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75B8F36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C5BA72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328DF3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led-cuffed centrally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08C6A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67CD1DA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35F1D0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2EA32C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ffed totally implantable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AB82F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CF249E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2F8205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3FD365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ffed tunnelled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1AA32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079895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6097C2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EDCE25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ffed tunnell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0A4EB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6C6474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196621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13DC88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 (cuffed)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A42912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A2E28D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FAA242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D3A859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Hickmann tunneled central cathete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2421B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CA6496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7E2C01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0F0EED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-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0804A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B596C7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25A3DF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B0744B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-type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0E48F4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2BB544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0A1CFC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AC6C3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ckman-type tunnell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3BF736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A5305A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79D903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2B29F6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dwelling long-term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99A950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9DB9E3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E0BC92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530CAF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E6371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A46736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9521E7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E679DB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term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19365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1BB88C4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BC73C4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55FFFD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centrally insert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E63CE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46080E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27AA40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F3EF7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indwelling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A37A92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8A4CD3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53EDC7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79B9472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intravascular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9AB87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95BEFA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5623C4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4AE721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nontunneled CV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35AB19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DBB5CB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704E46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1BB395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tunneled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942E2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58DFD9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7DFD9E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1B83AF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ng-term tunneled CV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BA850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88F524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3473FF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F6E791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cutaneous tunneled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C29542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1210A4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D5491B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067C3A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manent CV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7C87AE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5D068D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B94FFF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E2C985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mi-implanted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FDC69B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9C6C7F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7531EE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D4739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in-tunnelled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363E14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6F404E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9F1769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F604DD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C97CF2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5319B3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A6C1E9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0DEE53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uff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20D598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6F8EADC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B1C65C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B7919C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 cuffed CV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FDE874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723F5B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656F6F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14DB4B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unneled cuffed CVA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D1B309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7157F5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99618D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E4346C0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ed-Cuff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FDDD0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C52126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EC2AA4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D0B742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led (Hickman®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7400D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49C0B6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399A7E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8CB2D9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led central l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5A20B6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812C675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16EC6A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1C8237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led central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605D03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2AC4D5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354564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4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hideMark/>
          </w:tcPr>
          <w:p w14:paraId="457E276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unnelled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BB475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27F296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71FC4B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8C99C1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75AD1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5D2D4B" w:rsidRPr="005D2D4B" w14:paraId="49040B56" w14:textId="77777777" w:rsidTr="00B64A37">
        <w:trPr>
          <w:trHeight w:val="300"/>
        </w:trPr>
        <w:tc>
          <w:tcPr>
            <w:tcW w:w="779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D9D9D9" w:themeFill="background1" w:themeFillShade="D9"/>
            <w:noWrap/>
            <w:hideMark/>
          </w:tcPr>
          <w:p w14:paraId="2FE63969" w14:textId="516932F1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ique names for CIC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n=27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352CCA" w14:textId="4BF8049F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studies</w:t>
            </w:r>
          </w:p>
        </w:tc>
      </w:tr>
      <w:tr w:rsidR="005D2D4B" w:rsidRPr="005D2D4B" w14:paraId="42101D0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B33C6C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C5E50CF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ly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94EE0B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</w:tr>
      <w:tr w:rsidR="005D2D4B" w:rsidRPr="005D2D4B" w14:paraId="017D8E0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F359C9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6C5E01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031CC7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5D2D4B" w:rsidRPr="005D2D4B" w14:paraId="77A57CD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8BD8C9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AC82B1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 tunneled CV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C2AF92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5D2D4B" w:rsidRPr="005D2D4B" w14:paraId="7E1F123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2B4753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000AE2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tunneled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525970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5D2D4B" w:rsidRPr="005D2D4B" w14:paraId="423A564E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90A1A6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3A490A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tunnel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B4E345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1719A99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30DB55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FF3B87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entral li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3F91EA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1DF8F06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E8BACD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F71B92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tunneled CV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8D8BDE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39E0AE1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22B517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2E14F5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tunnelled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8ACD7D4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605620AD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B83A38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425B04A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ort-term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4E8C18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5D2D4B" w:rsidRPr="005D2D4B" w14:paraId="6E8D233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330809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6C2D2D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B203B3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60F0B20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78C0A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26AB3A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inserted central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27AA4B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6B98E2B7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A2ABF5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4FC2C7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catheter (non-tunnell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094308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238B77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33E7A5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EE76EBB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venous catheter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3F8FFF0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A71F57F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4E43CD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2FE8BF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vicularly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inserted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5A4CAC1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7182BE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0E3E38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19B8197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ternal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5C73A6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41AAC61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559166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5BC82CC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ternal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7BF293BD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742D8E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E53BC5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D6C0FF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ternal non-tunneled central venous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  <w:hideMark/>
          </w:tcPr>
          <w:p w14:paraId="15AC8A5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3A44F97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A881EC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312E5E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n tunneled, </w:t>
            </w:r>
            <w:proofErr w:type="spell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 cuffed</w:t>
            </w:r>
            <w:proofErr w:type="spell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70BC9A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05486D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323419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A98254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on-tunneled centrally inserted central catheter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9DA21E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5A1E020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5C5EF1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71873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tunnelled central venous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F5E277E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11E6F935" w14:textId="77777777" w:rsidTr="00B64A37">
        <w:trPr>
          <w:trHeight w:val="36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C40F773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361CAFE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n-tunnelled centrally inserted 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B578C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B835376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4F31F5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0682E8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ercutaneous </w:t>
            </w:r>
            <w:proofErr w:type="gramStart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ntral  venous</w:t>
            </w:r>
            <w:proofErr w:type="gramEnd"/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AD8D580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4E9A7FA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825A60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75FB51D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cutaneous non-cuffed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B3C71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C6D0943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2DE0DF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BC9B49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ort-term CV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421B6C1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42576A88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7E0958E8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7A4A901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hort-term non-tunneled CVC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F4546C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07CD4B1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E9EBF32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B19A833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orary CV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256677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7F73B49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9C707B9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hideMark/>
          </w:tcPr>
          <w:p w14:paraId="138037E6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n-lumen, non-tunnelled access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8ED376A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5D2D4B" w:rsidRPr="005D2D4B" w14:paraId="25391699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4E347CB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683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E45E8D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B03A0B6" w14:textId="77777777" w:rsidR="005D2D4B" w:rsidRPr="005D2D4B" w:rsidRDefault="005D2D4B" w:rsidP="005D2D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D2D4B" w:rsidRPr="005D2D4B" w14:paraId="331CB508" w14:textId="77777777" w:rsidTr="00B64A37">
        <w:trPr>
          <w:trHeight w:val="300"/>
        </w:trPr>
        <w:tc>
          <w:tcPr>
            <w:tcW w:w="779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D9D9D9" w:themeFill="background1" w:themeFillShade="D9"/>
            <w:noWrap/>
            <w:hideMark/>
          </w:tcPr>
          <w:p w14:paraId="0CF65198" w14:textId="73983030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U</w:t>
            </w: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ique names for FIC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n=2)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4F375" w14:textId="3F38E13A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umber of studies</w:t>
            </w:r>
          </w:p>
        </w:tc>
      </w:tr>
      <w:tr w:rsidR="005D2D4B" w:rsidRPr="005D2D4B" w14:paraId="03E314FB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F59D277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3EC01E9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orally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0122A06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5D2D4B" w:rsidRPr="005D2D4B" w14:paraId="6A8DD022" w14:textId="77777777" w:rsidTr="00B64A37">
        <w:trPr>
          <w:trHeight w:val="300"/>
        </w:trPr>
        <w:tc>
          <w:tcPr>
            <w:tcW w:w="9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9A88AC5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6837" w:type="dxa"/>
            <w:tcBorders>
              <w:top w:val="nil"/>
              <w:left w:val="single" w:sz="4" w:space="0" w:color="A6A6A6" w:themeColor="background1" w:themeShade="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1E07A24" w14:textId="77777777" w:rsidR="005D2D4B" w:rsidRPr="005D2D4B" w:rsidRDefault="005D2D4B" w:rsidP="005D2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moral inserted central cathe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BA70FF" w14:textId="77777777" w:rsidR="005D2D4B" w:rsidRPr="005D2D4B" w:rsidRDefault="005D2D4B" w:rsidP="005D2D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D2D4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</w:tbl>
    <w:p w14:paraId="00FA02D3" w14:textId="3EA35B8F" w:rsidR="00BE664F" w:rsidRPr="005D2D4B" w:rsidRDefault="00BE664F" w:rsidP="005D2D4B"/>
    <w:sectPr w:rsidR="00BE664F" w:rsidRPr="005D2D4B" w:rsidSect="00C766B7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CC269" w14:textId="77777777" w:rsidR="007243E4" w:rsidRDefault="007243E4" w:rsidP="005D2D4B">
      <w:pPr>
        <w:spacing w:after="0" w:line="240" w:lineRule="auto"/>
      </w:pPr>
      <w:r>
        <w:separator/>
      </w:r>
    </w:p>
  </w:endnote>
  <w:endnote w:type="continuationSeparator" w:id="0">
    <w:p w14:paraId="6D5F2D68" w14:textId="77777777" w:rsidR="007243E4" w:rsidRDefault="007243E4" w:rsidP="005D2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7B3B9" w14:textId="02F7337B" w:rsidR="00C766B7" w:rsidRPr="00C766B7" w:rsidRDefault="00C766B7">
    <w:pPr>
      <w:pStyle w:val="Footer"/>
      <w:rPr>
        <w:rFonts w:cstheme="minorHAnsi"/>
        <w:sz w:val="20"/>
        <w:szCs w:val="20"/>
      </w:rPr>
    </w:pPr>
    <w:bookmarkStart w:id="0" w:name="_Hlk132969566"/>
    <w:bookmarkStart w:id="1" w:name="_Hlk127439440"/>
    <w:r w:rsidRPr="00905B43">
      <w:rPr>
        <w:rFonts w:cstheme="minorHAnsi"/>
        <w:sz w:val="20"/>
        <w:szCs w:val="20"/>
        <w:lang w:val="en-US"/>
      </w:rPr>
      <w:t>Central venous access device terminologies, complications, and reason for removal in oncology: A scoping review</w:t>
    </w:r>
    <w:bookmarkEnd w:id="0"/>
    <w:r w:rsidRPr="00905B43">
      <w:rPr>
        <w:rFonts w:cstheme="minorHAnsi"/>
        <w:sz w:val="20"/>
        <w:szCs w:val="20"/>
        <w:lang w:val="en-US"/>
      </w:rPr>
      <w:t xml:space="preserve">. </w:t>
    </w:r>
    <w:r>
      <w:rPr>
        <w:rFonts w:cstheme="minorHAnsi"/>
        <w:sz w:val="20"/>
        <w:szCs w:val="20"/>
        <w:lang w:val="en-US"/>
      </w:rPr>
      <w:t>Aug 2023</w:t>
    </w:r>
    <w:bookmarkEnd w:id="1"/>
    <w:r>
      <w:rPr>
        <w:rFonts w:cstheme="minorHAnsi"/>
        <w:sz w:val="20"/>
        <w:szCs w:val="20"/>
        <w:lang w:val="en-US"/>
      </w:rPr>
      <w:t xml:space="preserve">      </w:t>
    </w:r>
    <w:sdt>
      <w:sdtPr>
        <w:rPr>
          <w:rFonts w:cstheme="minorHAnsi"/>
          <w:sz w:val="20"/>
          <w:szCs w:val="20"/>
        </w:rPr>
        <w:id w:val="-184654678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905B43">
          <w:rPr>
            <w:rFonts w:cstheme="minorHAnsi"/>
            <w:sz w:val="20"/>
            <w:szCs w:val="20"/>
          </w:rPr>
          <w:fldChar w:fldCharType="begin"/>
        </w:r>
        <w:r w:rsidRPr="00905B43">
          <w:rPr>
            <w:rFonts w:cstheme="minorHAnsi"/>
            <w:sz w:val="20"/>
            <w:szCs w:val="20"/>
          </w:rPr>
          <w:instrText xml:space="preserve"> PAGE   \* MERGEFORMAT </w:instrText>
        </w:r>
        <w:r w:rsidRPr="00905B43">
          <w:rPr>
            <w:rFonts w:cstheme="minorHAnsi"/>
            <w:sz w:val="20"/>
            <w:szCs w:val="20"/>
          </w:rPr>
          <w:fldChar w:fldCharType="separate"/>
        </w:r>
        <w:r>
          <w:rPr>
            <w:rFonts w:cstheme="minorHAnsi"/>
            <w:sz w:val="20"/>
            <w:szCs w:val="20"/>
          </w:rPr>
          <w:t>1</w:t>
        </w:r>
        <w:r w:rsidRPr="00905B43">
          <w:rPr>
            <w:rFonts w:cstheme="minorHAnsi"/>
            <w:noProof/>
            <w:sz w:val="20"/>
            <w:szCs w:val="20"/>
          </w:rPr>
          <w:fldChar w:fldCharType="end"/>
        </w:r>
      </w:sdtContent>
    </w:sdt>
  </w:p>
  <w:p w14:paraId="2EEE29BF" w14:textId="77777777" w:rsidR="005D2D4B" w:rsidRDefault="005D2D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B7755" w14:textId="77777777" w:rsidR="007243E4" w:rsidRDefault="007243E4" w:rsidP="005D2D4B">
      <w:pPr>
        <w:spacing w:after="0" w:line="240" w:lineRule="auto"/>
      </w:pPr>
      <w:r>
        <w:separator/>
      </w:r>
    </w:p>
  </w:footnote>
  <w:footnote w:type="continuationSeparator" w:id="0">
    <w:p w14:paraId="037F9E40" w14:textId="77777777" w:rsidR="007243E4" w:rsidRDefault="007243E4" w:rsidP="005D2D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664F"/>
    <w:rsid w:val="00031A9A"/>
    <w:rsid w:val="005C42D9"/>
    <w:rsid w:val="005D2D4B"/>
    <w:rsid w:val="007243E4"/>
    <w:rsid w:val="00A41F36"/>
    <w:rsid w:val="00B64A37"/>
    <w:rsid w:val="00B94B75"/>
    <w:rsid w:val="00BE664F"/>
    <w:rsid w:val="00C419A0"/>
    <w:rsid w:val="00C766B7"/>
    <w:rsid w:val="00EA663C"/>
    <w:rsid w:val="00FD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555B"/>
  <w15:chartTrackingRefBased/>
  <w15:docId w15:val="{83E02513-555B-4E4B-AFB3-BDE8C020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2D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D4B"/>
    <w:rPr>
      <w:color w:val="954F72"/>
      <w:u w:val="single"/>
    </w:rPr>
  </w:style>
  <w:style w:type="paragraph" w:customStyle="1" w:styleId="msonormal0">
    <w:name w:val="msonormal"/>
    <w:basedOn w:val="Normal"/>
    <w:rsid w:val="005D2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5">
    <w:name w:val="xl65"/>
    <w:basedOn w:val="Normal"/>
    <w:rsid w:val="005D2D4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6">
    <w:name w:val="xl66"/>
    <w:basedOn w:val="Normal"/>
    <w:rsid w:val="005D2D4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7">
    <w:name w:val="xl67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8">
    <w:name w:val="xl68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9">
    <w:name w:val="xl69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0">
    <w:name w:val="xl70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</w:rPr>
  </w:style>
  <w:style w:type="paragraph" w:customStyle="1" w:styleId="xl71">
    <w:name w:val="xl71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</w:rPr>
  </w:style>
  <w:style w:type="paragraph" w:customStyle="1" w:styleId="xl72">
    <w:name w:val="xl72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3">
    <w:name w:val="xl73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AU"/>
    </w:rPr>
  </w:style>
  <w:style w:type="paragraph" w:customStyle="1" w:styleId="xl74">
    <w:name w:val="xl74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75">
    <w:name w:val="xl75"/>
    <w:basedOn w:val="Normal"/>
    <w:rsid w:val="005D2D4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D2D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D4B"/>
  </w:style>
  <w:style w:type="paragraph" w:styleId="Footer">
    <w:name w:val="footer"/>
    <w:basedOn w:val="Normal"/>
    <w:link w:val="FooterChar"/>
    <w:uiPriority w:val="99"/>
    <w:unhideWhenUsed/>
    <w:rsid w:val="005D2D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203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Curtis</dc:creator>
  <cp:keywords/>
  <dc:description/>
  <cp:lastModifiedBy>Kerrie Curtis</cp:lastModifiedBy>
  <cp:revision>5</cp:revision>
  <dcterms:created xsi:type="dcterms:W3CDTF">2023-06-27T03:02:00Z</dcterms:created>
  <dcterms:modified xsi:type="dcterms:W3CDTF">2023-08-24T23:59:00Z</dcterms:modified>
</cp:coreProperties>
</file>